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4B6A7" w14:textId="77777777" w:rsidR="00CB7D08" w:rsidRDefault="00000000">
      <w:pPr>
        <w:spacing w:line="480" w:lineRule="auto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Supplementary material 1</w:t>
      </w:r>
    </w:p>
    <w:p w14:paraId="112FDD81" w14:textId="77777777" w:rsidR="00CB7D08" w:rsidRDefault="00000000">
      <w:pPr>
        <w:spacing w:line="480" w:lineRule="auto"/>
        <w:rPr>
          <w:rFonts w:ascii="Times New Roman Bold" w:hAnsi="Times New Roman Bold" w:cs="Times New Roman Bold"/>
          <w:b/>
          <w:bCs/>
          <w:sz w:val="20"/>
          <w:szCs w:val="20"/>
        </w:rPr>
      </w:pPr>
      <w:proofErr w:type="spellStart"/>
      <w:r>
        <w:rPr>
          <w:rFonts w:ascii="Times New Roman Bold" w:hAnsi="Times New Roman Bold" w:cs="Times New Roman Bold"/>
          <w:b/>
          <w:bCs/>
          <w:sz w:val="20"/>
          <w:szCs w:val="20"/>
        </w:rPr>
        <w:t>eTable</w:t>
      </w:r>
      <w:proofErr w:type="spellEnd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1: Detailed search strategy</w:t>
      </w:r>
    </w:p>
    <w:p w14:paraId="74515BDD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proofErr w:type="spellStart"/>
      <w:r>
        <w:rPr>
          <w:rFonts w:ascii="Times New Roman Bold" w:hAnsi="Times New Roman Bold" w:cs="Times New Roman Bold"/>
          <w:b/>
          <w:bCs/>
          <w:sz w:val="20"/>
          <w:szCs w:val="20"/>
        </w:rPr>
        <w:t>Pubmed</w:t>
      </w:r>
      <w:proofErr w:type="spellEnd"/>
      <w:r>
        <w:rPr>
          <w:rFonts w:ascii="Times New Roman Bold" w:hAnsi="Times New Roman Bold" w:cs="Times New Roman Bold"/>
          <w:b/>
          <w:bCs/>
          <w:sz w:val="20"/>
          <w:szCs w:val="20"/>
        </w:rPr>
        <w:t>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</w:p>
    <w:p w14:paraId="703E261B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((Human Papillomavirus DNA Tests[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MeSH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Terms]) OR (HPV DNA Tests[Title/Abstract]) OR (DNA Tests, HPV[Title/Abstract]) OR (Tests, HPV DNA[Title/Abstract]) OR (HPV DNA Tests[Title/Abstract]) OR (HPV[Title/Abstract]) OR (Human Papillomavirus[Title/Abstract])) AND ((menstruation[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MeSH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Terms]) OR (menstruation/blood[Title/Abstract]) OR (menstrual blood[Title/Abstract]))</w:t>
      </w:r>
    </w:p>
    <w:p w14:paraId="1B48C2F0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Cochrane: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 </w:t>
      </w:r>
    </w:p>
    <w:p w14:paraId="516B1EAB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#1(menstruation):ti,ab,kw OR (menstruation blood)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,kw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(menstrual blood)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,kw</w:t>
      </w:r>
      <w:proofErr w:type="spellEnd"/>
    </w:p>
    <w:p w14:paraId="158469C7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#2 (Human Papillomavirus DNA Tests)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,kw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(HPV DNA Tests)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,kw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(DNA Tests, HPV)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,kw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(Tests, HPV DNA)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,kw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(Human Papillomavirus)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,kw</w:t>
      </w:r>
      <w:proofErr w:type="spellEnd"/>
    </w:p>
    <w:p w14:paraId="13DAC11A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#1 AND #2 </w:t>
      </w:r>
    </w:p>
    <w:p w14:paraId="4A2EB2B3" w14:textId="77777777" w:rsidR="00CB7D08" w:rsidRDefault="00000000">
      <w:pPr>
        <w:spacing w:line="480" w:lineRule="auto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Embase: </w:t>
      </w:r>
    </w:p>
    <w:p w14:paraId="7C8A55F7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#1 “menstruation”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“menstruation blood”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“menstrual blood”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</w:t>
      </w:r>
      <w:proofErr w:type="spellEnd"/>
    </w:p>
    <w:p w14:paraId="6210D5DF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#2 “Human Papillomavirus DNA Tests”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“HPV DNA Tests”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“ DNA Tests, HPV”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“Tests, HPV DNA”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OR “Human Papillomavirus”: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ti,ab</w:t>
      </w:r>
      <w:proofErr w:type="spellEnd"/>
    </w:p>
    <w:p w14:paraId="3AE9B0A4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#1 AND #2 </w:t>
      </w:r>
    </w:p>
    <w:p w14:paraId="322A5B3F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br w:type="page"/>
      </w:r>
    </w:p>
    <w:p w14:paraId="1DFB474C" w14:textId="77777777" w:rsidR="00CB7D08" w:rsidRDefault="00000000">
      <w:pPr>
        <w:spacing w:line="480" w:lineRule="auto"/>
        <w:rPr>
          <w:rFonts w:ascii="Times New Roman Bold" w:hAnsi="Times New Roman Bold" w:cs="Times New Roman Bold"/>
          <w:b/>
          <w:bCs/>
          <w:sz w:val="20"/>
          <w:szCs w:val="20"/>
        </w:rPr>
      </w:pPr>
      <w:proofErr w:type="spellStart"/>
      <w:r>
        <w:rPr>
          <w:rFonts w:ascii="Times New Roman Bold" w:hAnsi="Times New Roman Bold" w:cs="Times New Roman Bold"/>
          <w:b/>
          <w:bCs/>
          <w:sz w:val="20"/>
          <w:szCs w:val="20"/>
        </w:rPr>
        <w:lastRenderedPageBreak/>
        <w:t>eFigure</w:t>
      </w:r>
      <w:proofErr w:type="spellEnd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1: Study flow diagram</w:t>
      </w:r>
    </w:p>
    <w:p w14:paraId="4BEAE60E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noProof/>
          <w:sz w:val="20"/>
          <w:szCs w:val="20"/>
        </w:rPr>
        <w:drawing>
          <wp:inline distT="0" distB="0" distL="114300" distR="114300" wp14:anchorId="6A3ED858" wp14:editId="07FE93DF">
            <wp:extent cx="5257800" cy="4892675"/>
            <wp:effectExtent l="0" t="0" r="0" b="0"/>
            <wp:docPr id="2" name="图片 2" descr="e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Figure 1"/>
                    <pic:cNvPicPr>
                      <a:picLocks noChangeAspect="1"/>
                    </pic:cNvPicPr>
                  </pic:nvPicPr>
                  <pic:blipFill>
                    <a:blip r:embed="rId7"/>
                    <a:srcRect r="301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890D0" w14:textId="77777777" w:rsidR="00CB7D08" w:rsidRDefault="00CB7D08">
      <w:pPr>
        <w:spacing w:line="480" w:lineRule="auto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4B283A5A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bCs/>
          <w:sz w:val="20"/>
          <w:szCs w:val="20"/>
        </w:rPr>
        <w:t>Abbreviations: HPV, human papillomavirus.</w:t>
      </w:r>
      <w:r>
        <w:rPr>
          <w:rFonts w:ascii="Times New Roman Regular" w:hAnsi="Times New Roman Regular" w:cs="Times New Roman Regular"/>
          <w:sz w:val="20"/>
          <w:szCs w:val="20"/>
        </w:rPr>
        <w:br w:type="page"/>
      </w:r>
    </w:p>
    <w:p w14:paraId="615370C6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b/>
          <w:sz w:val="20"/>
          <w:szCs w:val="20"/>
        </w:rPr>
      </w:pPr>
      <w:proofErr w:type="spellStart"/>
      <w:r>
        <w:rPr>
          <w:rFonts w:ascii="Times New Roman Bold" w:hAnsi="Times New Roman Bold" w:cs="Times New Roman Bold"/>
          <w:b/>
          <w:sz w:val="20"/>
          <w:szCs w:val="20"/>
        </w:rPr>
        <w:lastRenderedPageBreak/>
        <w:t>eFigure</w:t>
      </w:r>
      <w:proofErr w:type="spellEnd"/>
      <w:r>
        <w:rPr>
          <w:rFonts w:ascii="Times New Roman Bold" w:hAnsi="Times New Roman Bold" w:cs="Times New Roman Bold"/>
          <w:b/>
          <w:sz w:val="20"/>
          <w:szCs w:val="20"/>
        </w:rPr>
        <w:t xml:space="preserve"> 2: Sensitivity analyses in meta-analysis of MB HPV test for detecting CIN.</w:t>
      </w:r>
    </w:p>
    <w:p w14:paraId="591A5337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noProof/>
          <w:sz w:val="20"/>
          <w:szCs w:val="20"/>
        </w:rPr>
        <w:drawing>
          <wp:inline distT="0" distB="0" distL="114300" distR="114300" wp14:anchorId="4C7B74B4" wp14:editId="3738FB0D">
            <wp:extent cx="5264150" cy="2839085"/>
            <wp:effectExtent l="0" t="0" r="19050" b="5715"/>
            <wp:docPr id="3" name="图片 3" descr="eFigure 2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Figure 2 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74569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b/>
          <w:sz w:val="20"/>
          <w:szCs w:val="20"/>
        </w:rPr>
      </w:pPr>
      <w:r>
        <w:rPr>
          <w:rFonts w:ascii="Times New Roman Regular" w:hAnsi="Times New Roman Regular" w:cs="Times New Roman Regular"/>
          <w:bCs/>
          <w:sz w:val="20"/>
          <w:szCs w:val="20"/>
        </w:rPr>
        <w:t>Abbreviations: MB, menstrual blood; HPV, human papillomavirus; CIN, cervical intraepithelial neoplasia.</w:t>
      </w:r>
    </w:p>
    <w:p w14:paraId="662EC494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Study 1: Tsang, 2024; Study 2: Zhang, 2021; Study 3: Wong, 2018; Study 4: 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Budukh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>, 2018; Study 5: Lee, 2016; Study 6: Wong, 2010; Study 7: Tong, 2003.</w:t>
      </w:r>
    </w:p>
    <w:p w14:paraId="2B385023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br w:type="page"/>
      </w:r>
    </w:p>
    <w:p w14:paraId="2A67178C" w14:textId="77777777" w:rsidR="00CB7D08" w:rsidRDefault="00000000">
      <w:pPr>
        <w:spacing w:line="480" w:lineRule="auto"/>
        <w:rPr>
          <w:rFonts w:ascii="Times New Roman Bold" w:hAnsi="Times New Roman Bold" w:cs="Times New Roman Bold"/>
          <w:b/>
          <w:sz w:val="20"/>
          <w:szCs w:val="20"/>
        </w:rPr>
      </w:pPr>
      <w:proofErr w:type="spellStart"/>
      <w:r>
        <w:rPr>
          <w:rFonts w:ascii="Times New Roman Bold" w:hAnsi="Times New Roman Bold" w:cs="Times New Roman Bold"/>
          <w:b/>
          <w:sz w:val="20"/>
          <w:szCs w:val="20"/>
        </w:rPr>
        <w:lastRenderedPageBreak/>
        <w:t>eFigure</w:t>
      </w:r>
      <w:proofErr w:type="spellEnd"/>
      <w:r>
        <w:rPr>
          <w:rFonts w:ascii="Times New Roman Bold" w:hAnsi="Times New Roman Bold" w:cs="Times New Roman Bold"/>
          <w:b/>
          <w:sz w:val="20"/>
          <w:szCs w:val="20"/>
        </w:rPr>
        <w:t xml:space="preserve"> 3: Fagan plot estimating how much the result of MB HPV test changes the probability of a CIN condition, considering a given pre-test probability.</w:t>
      </w:r>
    </w:p>
    <w:p w14:paraId="4FFF1E9D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b/>
          <w:sz w:val="20"/>
          <w:szCs w:val="20"/>
        </w:rPr>
      </w:pPr>
      <w:r>
        <w:rPr>
          <w:rFonts w:ascii="Times New Roman Regular" w:hAnsi="Times New Roman Regular" w:cs="Times New Roman Regular"/>
          <w:b/>
          <w:noProof/>
          <w:sz w:val="20"/>
          <w:szCs w:val="20"/>
        </w:rPr>
        <w:drawing>
          <wp:inline distT="0" distB="0" distL="114300" distR="114300" wp14:anchorId="2003FD83" wp14:editId="5421519F">
            <wp:extent cx="5266690" cy="7670165"/>
            <wp:effectExtent l="0" t="0" r="16510" b="635"/>
            <wp:docPr id="4" name="图片 4" descr="e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Fig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67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65530" w14:textId="77777777" w:rsidR="00CB7D08" w:rsidRDefault="00000000">
      <w:pPr>
        <w:spacing w:line="480" w:lineRule="auto"/>
        <w:rPr>
          <w:rFonts w:ascii="Times New Roman Regular" w:hAnsi="Times New Roman Regular" w:cs="Times New Roman Regular"/>
          <w:b/>
          <w:sz w:val="20"/>
          <w:szCs w:val="20"/>
        </w:rPr>
      </w:pPr>
      <w:r>
        <w:rPr>
          <w:rFonts w:ascii="Times New Roman Regular" w:hAnsi="Times New Roman Regular" w:cs="Times New Roman Regular"/>
          <w:bCs/>
          <w:sz w:val="20"/>
          <w:szCs w:val="20"/>
        </w:rPr>
        <w:t>Abbreviations: MB, menstrual blood; HPV, human papillomavirus; CIN, cervical intraepithelial neoplasia.</w:t>
      </w:r>
    </w:p>
    <w:sectPr w:rsidR="00CB7D08" w:rsidSect="00A63AC6">
      <w:footerReference w:type="default" r:id="rId10"/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F5D25" w14:textId="77777777" w:rsidR="001511C8" w:rsidRDefault="001511C8">
      <w:r>
        <w:separator/>
      </w:r>
    </w:p>
  </w:endnote>
  <w:endnote w:type="continuationSeparator" w:id="0">
    <w:p w14:paraId="1739A4B6" w14:textId="77777777" w:rsidR="001511C8" w:rsidRDefault="00151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C7E3E" w14:textId="77777777" w:rsidR="00CB7D08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17E083" wp14:editId="450CCB9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6EC57EC" w14:textId="77777777" w:rsidR="00CB7D08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17E08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6EC57EC" w14:textId="77777777" w:rsidR="00CB7D08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99681" w14:textId="77777777" w:rsidR="001511C8" w:rsidRDefault="001511C8">
      <w:r>
        <w:separator/>
      </w:r>
    </w:p>
  </w:footnote>
  <w:footnote w:type="continuationSeparator" w:id="0">
    <w:p w14:paraId="0BAE05C6" w14:textId="77777777" w:rsidR="001511C8" w:rsidRDefault="00151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g4NDg5MzA2ZjM4ZDI5ZTliYjgxY2NhZDhjYzI3MzcifQ=="/>
  </w:docVars>
  <w:rsids>
    <w:rsidRoot w:val="73E3B6D5"/>
    <w:rsid w:val="001511C8"/>
    <w:rsid w:val="00610F21"/>
    <w:rsid w:val="00A63AC6"/>
    <w:rsid w:val="00CB7D08"/>
    <w:rsid w:val="3FFFE8AE"/>
    <w:rsid w:val="4D7FB948"/>
    <w:rsid w:val="73E3B6D5"/>
    <w:rsid w:val="C67E29D5"/>
    <w:rsid w:val="DEB35D9F"/>
    <w:rsid w:val="F6F0D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E2BC95"/>
  <w15:docId w15:val="{EADFBF79-9B3B-4CB5-AFB1-3E23C74F0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LineNumber">
    <w:name w:val="line number"/>
    <w:basedOn w:val="DefaultParagraphFont"/>
    <w:rsid w:val="00A63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chao Ji</dc:creator>
  <cp:lastModifiedBy>Adaeze Catherine Awogu</cp:lastModifiedBy>
  <cp:revision>2</cp:revision>
  <dcterms:created xsi:type="dcterms:W3CDTF">2024-11-08T13:54:00Z</dcterms:created>
  <dcterms:modified xsi:type="dcterms:W3CDTF">2026-03-2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9CCB0FC29F1726D907562C67107BD15C_41</vt:lpwstr>
  </property>
</Properties>
</file>